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A66E0" w14:textId="77777777" w:rsidR="0062446E" w:rsidRDefault="007F4C17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sz w:val="22"/>
          <w:szCs w:val="22"/>
        </w:rPr>
      </w:pPr>
      <w:bookmarkStart w:id="0" w:name="_Hlk126926748"/>
      <w:r>
        <w:rPr>
          <w:rFonts w:ascii="Times New Roman" w:eastAsia="Arial Unicode MS" w:hAnsi="Times New Roman" w:cs="Times New Roman" w:hint="eastAsia"/>
          <w:b/>
          <w:bCs/>
          <w:sz w:val="22"/>
          <w:szCs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Arial Unicode MS" w:hAnsi="Times New Roman" w:cs="Times New Roman" w:hint="eastAsia"/>
          <w:b/>
          <w:bCs/>
          <w:sz w:val="22"/>
          <w:szCs w:val="22"/>
        </w:rPr>
        <w:t>2</w:t>
      </w: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. Association analysis of common variants identified in </w:t>
      </w:r>
      <w:r>
        <w:rPr>
          <w:rFonts w:ascii="Times New Roman" w:eastAsia="Arial Unicode MS" w:hAnsi="Times New Roman" w:cs="Times New Roman" w:hint="eastAsia"/>
          <w:b/>
          <w:bCs/>
          <w:sz w:val="22"/>
          <w:szCs w:val="22"/>
        </w:rPr>
        <w:t>the WES cohort.</w:t>
      </w:r>
    </w:p>
    <w:tbl>
      <w:tblPr>
        <w:tblW w:w="4959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1162"/>
        <w:gridCol w:w="680"/>
        <w:gridCol w:w="1647"/>
        <w:gridCol w:w="1919"/>
        <w:gridCol w:w="698"/>
        <w:gridCol w:w="991"/>
        <w:gridCol w:w="1321"/>
        <w:gridCol w:w="1321"/>
        <w:gridCol w:w="1321"/>
        <w:gridCol w:w="1323"/>
      </w:tblGrid>
      <w:tr w:rsidR="0062446E" w14:paraId="5CC147DA" w14:textId="77777777">
        <w:trPr>
          <w:trHeight w:val="500"/>
        </w:trPr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14:paraId="3EA9A679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ition (hg19)</w:t>
            </w:r>
          </w:p>
        </w:tc>
        <w:tc>
          <w:tcPr>
            <w:tcW w:w="4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4369E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or allele</w:t>
            </w:r>
          </w:p>
        </w:tc>
        <w:tc>
          <w:tcPr>
            <w:tcW w:w="24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009E3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jor allele</w:t>
            </w:r>
          </w:p>
        </w:tc>
        <w:tc>
          <w:tcPr>
            <w:tcW w:w="59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8360A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Het/Wild)</w:t>
            </w:r>
          </w:p>
        </w:tc>
        <w:tc>
          <w:tcPr>
            <w:tcW w:w="6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DD8AE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Het/Wild)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E43C9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F_AFF</w:t>
            </w:r>
          </w:p>
        </w:tc>
        <w:tc>
          <w:tcPr>
            <w:tcW w:w="3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B2ED0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F_</w:t>
            </w:r>
          </w:p>
          <w:p w14:paraId="48CFD5A0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FF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342E6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- logistic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A6158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- logistic 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56D78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- fisher</w:t>
            </w:r>
          </w:p>
        </w:tc>
        <w:tc>
          <w:tcPr>
            <w:tcW w:w="47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58238" w14:textId="77777777" w:rsidR="0062446E" w:rsidRDefault="007F4C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- fisher</w:t>
            </w:r>
          </w:p>
        </w:tc>
      </w:tr>
      <w:tr w:rsidR="0062446E" w14:paraId="6DAFCD9B" w14:textId="77777777">
        <w:trPr>
          <w:trHeight w:val="313"/>
        </w:trPr>
        <w:tc>
          <w:tcPr>
            <w:tcW w:w="5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E6829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4366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EE84D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2B21B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7915F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0/1637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0C200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93/1432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F67B2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9EE83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FB8B4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DDC89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0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24A03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E318E" w14:textId="77777777" w:rsidR="0062446E" w:rsidRPr="004744D1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744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0</w:t>
            </w:r>
          </w:p>
        </w:tc>
      </w:tr>
      <w:tr w:rsidR="0062446E" w14:paraId="22F8303E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F95E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03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70D5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7D2E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3551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1/16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342E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97/14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A1D3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0831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2637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EE96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DFDF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416B6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8</w:t>
            </w:r>
          </w:p>
        </w:tc>
      </w:tr>
      <w:tr w:rsidR="0062446E" w14:paraId="1929F1CE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F721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14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9E08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8AAD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F9CC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07/15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D61F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03/14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52AD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A0EB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5A2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4514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FF8D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9882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6</w:t>
            </w:r>
          </w:p>
        </w:tc>
      </w:tr>
      <w:tr w:rsidR="0062446E" w14:paraId="1EA92BBE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E32F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54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52FD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9920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46D5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46/16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4598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95/14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C957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E0FC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1200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7D19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F73A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4AE8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</w:t>
            </w:r>
          </w:p>
        </w:tc>
      </w:tr>
      <w:tr w:rsidR="0062446E" w14:paraId="0F809587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FEDA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47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D843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AAAA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5728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7119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80/15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9927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6/13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487D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C2E2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463D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713B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CEAF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ECD2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1</w:t>
            </w:r>
          </w:p>
        </w:tc>
      </w:tr>
      <w:tr w:rsidR="0062446E" w14:paraId="0E3282FF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51F6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55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2979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D9E1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7DC30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90/18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6D78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03/15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6674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5BCF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FB20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D0C36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A356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FAB1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8</w:t>
            </w:r>
          </w:p>
        </w:tc>
      </w:tr>
      <w:tr w:rsidR="0062446E" w14:paraId="2FC0192D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81F9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01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1C5F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47F3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0CC1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52/16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1DB1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95/14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F6B5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6660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466C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759B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9027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0725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3</w:t>
            </w:r>
          </w:p>
        </w:tc>
      </w:tr>
      <w:tr w:rsidR="0062446E" w14:paraId="76124545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2A07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06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2321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8A62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ADB1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0/18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2FE4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41/16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2DC1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22B7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9FDD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B44B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8221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148C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7</w:t>
            </w:r>
          </w:p>
        </w:tc>
      </w:tr>
      <w:tr w:rsidR="0062446E" w14:paraId="7DD4F415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86AB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09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3CC7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80270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283A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/411/14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0F54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/327/12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EA8A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975F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FA0C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8E66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B3ED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717B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8</w:t>
            </w:r>
          </w:p>
        </w:tc>
      </w:tr>
      <w:tr w:rsidR="0062446E" w14:paraId="1774BCA9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4C376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63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B6D3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8DD39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BA72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7/16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95086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08/14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30317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A5E1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8CFA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2389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0EDC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F336D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</w:t>
            </w:r>
          </w:p>
        </w:tc>
      </w:tr>
      <w:tr w:rsidR="0062446E" w14:paraId="6465740A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64D9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63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CCFB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A4C9E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A23D6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7/16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DABC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08/14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48FE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1156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F597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777B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90A70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24BD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</w:t>
            </w:r>
          </w:p>
        </w:tc>
      </w:tr>
      <w:tr w:rsidR="0062446E" w14:paraId="082E57B8" w14:textId="77777777">
        <w:trPr>
          <w:trHeight w:val="283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18F2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43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DBE1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3041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026D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0/16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DF891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93/14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5A7F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8BD8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B392F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D9DD0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BF0F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7A9E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0</w:t>
            </w:r>
          </w:p>
        </w:tc>
      </w:tr>
      <w:tr w:rsidR="0062446E" w14:paraId="3569FA1C" w14:textId="77777777">
        <w:trPr>
          <w:trHeight w:val="313"/>
        </w:trPr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7DBE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03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CE1C5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E3848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1E36B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61/163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E61B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97/14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7FEF3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C9D12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2B1DA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DCAC4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8A17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7FB8C" w14:textId="77777777" w:rsidR="0062446E" w:rsidRDefault="007F4C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8</w:t>
            </w:r>
          </w:p>
        </w:tc>
      </w:tr>
    </w:tbl>
    <w:p w14:paraId="3DACCC41" w14:textId="3F55AA00" w:rsidR="0062446E" w:rsidRPr="004744D1" w:rsidRDefault="004744D1">
      <w:pPr>
        <w:spacing w:line="360" w:lineRule="auto"/>
        <w:rPr>
          <w:rFonts w:ascii="Times New Roman" w:hAnsi="Times New Roman" w:cs="Times New Roman"/>
        </w:rPr>
      </w:pPr>
      <w:r w:rsidRPr="004744D1">
        <w:rPr>
          <w:rFonts w:ascii="Times New Roman" w:hAnsi="Times New Roman" w:cs="Times New Roman"/>
        </w:rPr>
        <w:t xml:space="preserve"> The bold value means the</w:t>
      </w:r>
      <w:r w:rsidRPr="004744D1">
        <w:rPr>
          <w:rFonts w:ascii="Times New Roman" w:hAnsi="Times New Roman" w:cs="Times New Roman"/>
          <w:i/>
          <w:iCs/>
        </w:rPr>
        <w:t xml:space="preserve"> p</w:t>
      </w:r>
      <w:r w:rsidRPr="004744D1">
        <w:rPr>
          <w:rFonts w:ascii="Times New Roman" w:hAnsi="Times New Roman" w:cs="Times New Roman"/>
        </w:rPr>
        <w:t xml:space="preserve"> value &lt; </w:t>
      </w:r>
      <w:r>
        <w:rPr>
          <w:rFonts w:ascii="Times New Roman" w:hAnsi="Times New Roman" w:cs="Times New Roman"/>
        </w:rPr>
        <w:t>0.05</w:t>
      </w:r>
      <w:r w:rsidRPr="004744D1">
        <w:rPr>
          <w:rFonts w:ascii="Times New Roman" w:hAnsi="Times New Roman" w:cs="Times New Roman"/>
        </w:rPr>
        <w:t>, suggesting significanc</w:t>
      </w:r>
      <w:r w:rsidR="008970AE">
        <w:rPr>
          <w:rFonts w:ascii="Times New Roman" w:hAnsi="Times New Roman" w:cs="Times New Roman"/>
        </w:rPr>
        <w:t>e</w:t>
      </w:r>
      <w:r w:rsidRPr="004744D1">
        <w:rPr>
          <w:rFonts w:ascii="Times New Roman" w:hAnsi="Times New Roman" w:cs="Times New Roman"/>
        </w:rPr>
        <w:t>.</w:t>
      </w:r>
    </w:p>
    <w:sectPr w:rsidR="0062446E" w:rsidRPr="004744D1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0D0E" w14:textId="77777777" w:rsidR="002B665C" w:rsidRDefault="002B665C" w:rsidP="00F147CF">
      <w:r>
        <w:separator/>
      </w:r>
    </w:p>
  </w:endnote>
  <w:endnote w:type="continuationSeparator" w:id="0">
    <w:p w14:paraId="6268FBAE" w14:textId="77777777" w:rsidR="002B665C" w:rsidRDefault="002B665C" w:rsidP="00F1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5CA59" w14:textId="77777777" w:rsidR="002B665C" w:rsidRDefault="002B665C" w:rsidP="00F147CF">
      <w:r>
        <w:separator/>
      </w:r>
    </w:p>
  </w:footnote>
  <w:footnote w:type="continuationSeparator" w:id="0">
    <w:p w14:paraId="3AC3E279" w14:textId="77777777" w:rsidR="002B665C" w:rsidRDefault="002B665C" w:rsidP="00F14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342A7C"/>
    <w:rsid w:val="001812A8"/>
    <w:rsid w:val="002B665C"/>
    <w:rsid w:val="004744D1"/>
    <w:rsid w:val="0062446E"/>
    <w:rsid w:val="00655C13"/>
    <w:rsid w:val="007F4C17"/>
    <w:rsid w:val="008970AE"/>
    <w:rsid w:val="00B55A1D"/>
    <w:rsid w:val="00E25A2B"/>
    <w:rsid w:val="00F147CF"/>
    <w:rsid w:val="09CF42B8"/>
    <w:rsid w:val="1C550176"/>
    <w:rsid w:val="287D2D62"/>
    <w:rsid w:val="3B5843F2"/>
    <w:rsid w:val="3BF96BBE"/>
    <w:rsid w:val="4FC22596"/>
    <w:rsid w:val="54C750DE"/>
    <w:rsid w:val="552D3896"/>
    <w:rsid w:val="59342A7C"/>
    <w:rsid w:val="70C47D63"/>
    <w:rsid w:val="7603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39D53"/>
  <w15:docId w15:val="{9F2458F8-2C24-46FD-BB89-E6F231C2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4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47C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14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47C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n Zhao</dc:creator>
  <cp:keywords/>
  <dc:description/>
  <cp:lastModifiedBy>jiabin liu</cp:lastModifiedBy>
  <cp:revision>3</cp:revision>
  <dcterms:created xsi:type="dcterms:W3CDTF">2023-02-10T05:07:00Z</dcterms:created>
  <dcterms:modified xsi:type="dcterms:W3CDTF">2023-02-10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82AA6D0372274AFF9189D53BE3F26EC4</vt:lpwstr>
  </property>
</Properties>
</file>